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color w:val="000000"/>
          <w:sz w:val="22"/>
          <w:szCs w:val="22"/>
        </w:rPr>
      </w:pPr>
      <w:r>
        <w:rPr>
          <w:rStyle w:val="Applestylespan"/>
          <w:b/>
          <w:color w:val="000000"/>
          <w:sz w:val="22"/>
          <w:szCs w:val="22"/>
        </w:rPr>
        <w:t>Table S1.</w:t>
      </w:r>
      <w:r>
        <w:rPr>
          <w:rStyle w:val="Applestylespan"/>
          <w:color w:val="000000"/>
          <w:sz w:val="22"/>
          <w:szCs w:val="22"/>
        </w:rPr>
        <w:t xml:space="preserve"> Species list of ants collected at TBS.</w:t>
      </w:r>
    </w:p>
    <w:p>
      <w:pPr>
        <w:pStyle w:val="Normal"/>
        <w:rPr>
          <w:rStyle w:val="Applestylespan"/>
          <w:color w:val="000000"/>
          <w:sz w:val="22"/>
          <w:szCs w:val="22"/>
        </w:rPr>
      </w:pPr>
      <w:r>
        <w:rPr/>
      </w:r>
    </w:p>
    <w:tbl>
      <w:tblPr>
        <w:tblW w:w="4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</w:tblGrid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oponera min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oponera peruvian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ostichus quadr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omyrmex coron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opyga deced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opyga donisthorpe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opyga fuhrman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ropyga guian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blyopone cf. clea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chetus bispin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chetus dieg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chetus mayr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auriculatum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terostigma sp.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A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B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BB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C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CC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D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DD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E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F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FF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G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GG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H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HH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I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J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JJ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KK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LL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M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MM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N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NN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O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OO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P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PP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Q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zteca SJ-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siceros conjuga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siceros man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siceros militar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cavernico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0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myrmex KTRW-01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absci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arbore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atrice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bid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bispin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bradley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branner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brev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caci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callis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claviscap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construct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emeryodic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euryno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exci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femor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formiciform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heller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hippocrep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integel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latangu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linnae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macrochae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mocsary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m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nidula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nitidi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novogranad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orthocepha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plan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rapa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sene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sexgutt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0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M-01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wytsma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ebara angul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ebara panam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ebara pay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ebara urich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ebarella KTRW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tromyrmex alfaro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atr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cord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lamin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ma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man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margin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minu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n. sp. near ma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n. sp. near pal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opa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pallid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pavoni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peruvi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ramiphi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spin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otes umbra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acu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brasili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carin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cruc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curvispino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egregi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erec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flavomicro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foliocryp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JTL-02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JTL-02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JTL-03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levi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lim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nigropilo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rocha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sotobosqu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stolli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tenuicu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lindromyrmex godma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cf. major sp. 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cf. minutus sp. 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cf. minutus sp. 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cf. rim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cost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laevig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sp. 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sp. 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homyrmex vortic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cothyrea denticul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cothyrea hor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cothyrea JSC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cothyrea sexarticul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attelaboide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bid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decol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diver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imitat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inpa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lamell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lamin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lobicorn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lut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quadridenti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rug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shattuck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valid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ichoderus varia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lopomyrmex n. sp.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iton hamatum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iton vaga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tatomma edentatum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tatomma lug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tatomma tuberculatum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gantiops destruct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cf. sulc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concinn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haensch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hor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kempf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KTRW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mediatri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min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minu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moeller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n. sp. 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n. sp. B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pleurodon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regular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simula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striatu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mptogenys sulc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lomyrma blandi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lomyrma dolicho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lomyrma imman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lomyrma praepot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lomyrma saga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c.f. creo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c.f. distinguend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c.f. inexor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c.f. parv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perplex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1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2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poponera STD 21 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ponera STD 2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idus coe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idus praedat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bidus punctatice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hnomyrmex scrobi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genys gaige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genys imperatri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genys nigricans n. sp.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ogenys rita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balza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cuatiar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forel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inci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mondabor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n. sp. near drift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silvestri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myrmex timbir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etarotes acu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etarotes unknown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cepurus smithi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elachista KTRW-00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icocrypta cf. longinod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icocrypta cf. rudiscap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rmicocrypta longinod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ivamyrmex pseudo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ivamyrmex punctatice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argentin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brasili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cost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echinatinod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pleuriti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rutila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spininod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somyrmex trista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mamyrmex esenbeck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#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#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cf. fulv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cf. steinheil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Nylanderia KTRW0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hetomyrmex neopoli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hetomyrmex semipoli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ihering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ostruma KTRW-0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biumbon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haematod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hast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may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meinert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panam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ontomachus yucate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xyepoecus ephippi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aenesc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apical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arhuac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carinul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cavinod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constric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crassinod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cren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foetid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gilbert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globo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harpa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impres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inver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laevig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lunar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margin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oberthuer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obscuricorn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rostr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striatinod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unident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verena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hycondyla villo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ponera clav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demoni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larm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2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2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2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2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2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3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3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3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LM-03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mazonic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eidole araneoides 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astu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biconstric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cephalic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crampto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deim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eidole exigua 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fimbri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florico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fractice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gagate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gilv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horribil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laidlow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lemnisc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metan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mida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nitel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peruvian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pholeo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pubiventr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sabel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saga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sarpedon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scalar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scolioce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tobi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triple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tristicu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xanthogaste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ythyrea angus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onopelta amabil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bolomyrmex petio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attenu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coriari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hylae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impres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n. sp. near eladio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nali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pale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yptocerus pictipe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atripe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cole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ducke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eduard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elong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ethi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fabe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filiform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gracil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laevifro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o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pup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rocha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erice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implex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nr. cladoic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nr. macula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nr. spicu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PSW-16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PSW-3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PSW-5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PSW-5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. PSW-5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picu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subate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tenu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terminal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unicolor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urban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yrmex vidu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beebe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decipu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denticul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depressicep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eggers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epinotal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glenognath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gundlach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metopi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schulz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subedent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urrhobi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villiers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amica zetek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palothrix n. sp.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palothrix n. sp.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opalothrix n.sp.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bland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cilios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JSC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JSC-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lir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micromm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scobin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subarm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tonduz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geria unguispin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icomyrmex sp.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icomyrmex sp.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0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SC-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enopsis virul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gomyrmex connecten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gomyrmex man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cosmostel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dolichognath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elong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incub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perparv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precav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smithi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tococa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trinidadensi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trudifer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umigenys vilhena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pinoma KTRW-0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pinoma KTRW-0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pinoma KTRW-0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pinoma KTRW-0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myrmex cf. bugnion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myrmex cf. opulent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myrmex diver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myrmex farinos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myrmex ruthae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nopelta gilv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nopelta n. sp.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nopelta subterrane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phlomyrmex pusillus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phlomyrmex rogenhofer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smannia auropunctata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smannia cf. lutz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smannia ihering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smannia rochai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smannia scrobifer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6:38:00Z</dcterms:created>
  <dc:creator> </dc:creator>
  <dc:description/>
  <cp:keywords/>
  <dc:language>en-US</dc:language>
  <cp:lastModifiedBy> </cp:lastModifiedBy>
  <dcterms:modified xsi:type="dcterms:W3CDTF">2010-09-07T21:08:00Z</dcterms:modified>
  <cp:revision>3</cp:revision>
  <dc:subject/>
  <dc:title>Acanthoponera minor</dc:title>
</cp:coreProperties>
</file>